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6F1" w:rsidRPr="00765994" w:rsidRDefault="00D606F1" w:rsidP="00D606F1">
      <w:pPr>
        <w:spacing w:after="0" w:line="480" w:lineRule="auto"/>
        <w:contextualSpacing/>
        <w:jc w:val="both"/>
        <w:rPr>
          <w:rFonts w:ascii="Arial" w:eastAsia="Times New Roman" w:hAnsi="Arial" w:cs="Arial"/>
          <w:b/>
        </w:rPr>
      </w:pPr>
      <w:bookmarkStart w:id="0" w:name="_GoBack"/>
      <w:bookmarkEnd w:id="0"/>
      <w:r w:rsidRPr="00765994">
        <w:rPr>
          <w:rFonts w:ascii="Arial" w:eastAsia="Times New Roman" w:hAnsi="Arial" w:cs="Arial"/>
          <w:b/>
        </w:rPr>
        <w:t>Supplementary Data Tables</w:t>
      </w:r>
    </w:p>
    <w:p w:rsidR="00D606F1" w:rsidRPr="00765994" w:rsidRDefault="00D606F1" w:rsidP="00D606F1">
      <w:pPr>
        <w:spacing w:after="0" w:line="480" w:lineRule="auto"/>
        <w:contextualSpacing/>
        <w:jc w:val="both"/>
        <w:rPr>
          <w:rFonts w:ascii="Arial" w:eastAsia="Times New Roman" w:hAnsi="Arial" w:cs="Arial"/>
        </w:rPr>
      </w:pPr>
      <w:r w:rsidRPr="00765994">
        <w:rPr>
          <w:rFonts w:ascii="Arial" w:eastAsia="Times New Roman" w:hAnsi="Arial" w:cs="Arial"/>
        </w:rPr>
        <w:t>Supplement Table 1. Unreported/Missing Data</w:t>
      </w:r>
    </w:p>
    <w:tbl>
      <w:tblPr>
        <w:tblStyle w:val="TableGrid"/>
        <w:tblW w:w="1092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934"/>
        <w:gridCol w:w="934"/>
        <w:gridCol w:w="934"/>
        <w:gridCol w:w="990"/>
        <w:gridCol w:w="934"/>
        <w:gridCol w:w="990"/>
        <w:gridCol w:w="990"/>
      </w:tblGrid>
      <w:tr w:rsidR="00D606F1" w:rsidRPr="00765994" w:rsidTr="001A4E89">
        <w:trPr>
          <w:trHeight w:val="576"/>
          <w:jc w:val="center"/>
        </w:trPr>
        <w:tc>
          <w:tcPr>
            <w:tcW w:w="1092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44546A" w:themeFill="text2"/>
            <w:vAlign w:val="center"/>
          </w:tcPr>
          <w:p w:rsidR="00D606F1" w:rsidRPr="00765994" w:rsidRDefault="00D606F1" w:rsidP="001A4E89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765994">
              <w:rPr>
                <w:rFonts w:ascii="Arial" w:hAnsi="Arial" w:cs="Arial"/>
                <w:b/>
                <w:color w:val="FFFFFF" w:themeColor="background1"/>
              </w:rPr>
              <w:t xml:space="preserve">Supplement Table 1. Unreported/Missing Gender Data </w:t>
            </w:r>
          </w:p>
          <w:p w:rsidR="00D606F1" w:rsidRPr="00765994" w:rsidRDefault="00D606F1" w:rsidP="001A4E89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76599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                                           Percentages = (# of missing/total)</w:t>
            </w:r>
          </w:p>
        </w:tc>
      </w:tr>
      <w:tr w:rsidR="00D606F1" w:rsidRPr="00765994" w:rsidTr="001A4E89">
        <w:trPr>
          <w:trHeight w:val="288"/>
          <w:jc w:val="center"/>
        </w:trPr>
        <w:tc>
          <w:tcPr>
            <w:tcW w:w="4320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18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1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2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D5DCE4" w:themeFill="text2" w:themeFillTint="33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65994">
              <w:rPr>
                <w:rFonts w:ascii="Arial" w:hAnsi="Arial" w:cs="Arial"/>
                <w:b/>
                <w:sz w:val="18"/>
                <w:szCs w:val="18"/>
              </w:rPr>
              <w:t>2021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nnual Meeting Registrants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4.08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274/804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4.29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121/847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3.04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153/664)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8.96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201/1060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44.57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431/967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4.13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51/1236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5.07%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(49/966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 – Basic Immunology Course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3.25% (11/83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5.53% (12/47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6.18% (11/68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52.34% (56/107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.67% (4/109)</w:t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.19% (3/137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 – Cancer Course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0.9% (14/67)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5.22% (14/92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47.15% (58/123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6.38% (9/141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.39% (2/144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 – Systems or Computational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5.69% (8/51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7.07% (7/41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3.43% (9/67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9.11% (23/79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9.17% (10/109)</w:t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.1% (4/129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 – Big Dat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6.00%  (4/25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9.00% (16/41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.43% (1/70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5.26% (6/114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 - Total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4.18% (19/134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1.29% (33/155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5.08% (38/252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43.71% (153/350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5.59% (24/429)</w:t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.86% (15/524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dvanced Course in Basic &amp; Clinical Immunology</w:t>
            </w:r>
          </w:p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ATTENDEES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0.83% (1/121)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8.57% (26/140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7.17% (42/113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5.9% (36/139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1.97% (226/707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Student/Trainee Membership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3.55% (61/259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19.57% (109/557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0.32% (90/443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7.05% (132/488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2.57% (107/474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9.43% (171/581)</w:t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9.56% (175/592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Regular Membership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3.48% (54/230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2% (55/250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1.9% (60/274)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3.08% (72/312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3.48% (81/345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4.3% (96/395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5.1% (126/502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Industry Membership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9.13% (18/46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1.08% (23/74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7.04% (30/81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51.96% (53/102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45.16% (42/93)</w:t>
            </w:r>
          </w:p>
        </w:tc>
        <w:tc>
          <w:tcPr>
            <w:tcW w:w="935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33.33% (26/78)</w:t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9.47% (28/95)</w:t>
            </w:r>
          </w:p>
        </w:tc>
      </w:tr>
      <w:tr w:rsidR="00D606F1" w:rsidRPr="00765994" w:rsidTr="001A4E89">
        <w:trPr>
          <w:trHeight w:val="720"/>
          <w:jc w:val="center"/>
        </w:trPr>
        <w:tc>
          <w:tcPr>
            <w:tcW w:w="432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65994">
              <w:rPr>
                <w:rFonts w:ascii="Arial" w:hAnsi="Arial" w:cs="Arial"/>
                <w:b/>
                <w:sz w:val="16"/>
                <w:szCs w:val="16"/>
              </w:rPr>
              <w:t>Total Membership – All Categories Combined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4.86% (133/535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1.23% (187/881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2.56% (180/798)</w:t>
            </w:r>
          </w:p>
        </w:tc>
        <w:tc>
          <w:tcPr>
            <w:tcW w:w="990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8.49% (257/902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5.22% (230/912)</w:t>
            </w:r>
          </w:p>
        </w:tc>
        <w:tc>
          <w:tcPr>
            <w:tcW w:w="935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7.8% (293/1054)</w:t>
            </w:r>
          </w:p>
        </w:tc>
        <w:tc>
          <w:tcPr>
            <w:tcW w:w="936" w:type="dxa"/>
            <w:vAlign w:val="center"/>
          </w:tcPr>
          <w:p w:rsidR="00D606F1" w:rsidRPr="00765994" w:rsidRDefault="00D606F1" w:rsidP="001A4E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994">
              <w:rPr>
                <w:rFonts w:ascii="Arial" w:hAnsi="Arial" w:cs="Arial"/>
                <w:sz w:val="16"/>
                <w:szCs w:val="16"/>
              </w:rPr>
              <w:t>27.67% (329/1189)</w:t>
            </w:r>
          </w:p>
        </w:tc>
      </w:tr>
    </w:tbl>
    <w:p w:rsidR="00D606F1" w:rsidRPr="00765994" w:rsidRDefault="00D606F1" w:rsidP="00D606F1">
      <w:pPr>
        <w:spacing w:after="0" w:line="480" w:lineRule="auto"/>
        <w:contextualSpacing/>
        <w:jc w:val="both"/>
        <w:rPr>
          <w:rFonts w:ascii="Arial" w:eastAsia="Times New Roman" w:hAnsi="Arial" w:cs="Arial"/>
        </w:rPr>
      </w:pPr>
    </w:p>
    <w:p w:rsidR="00D606F1" w:rsidRDefault="00D606F1"/>
    <w:p w:rsidR="00D606F1" w:rsidRDefault="00D606F1"/>
    <w:p w:rsidR="00D606F1" w:rsidRDefault="00D606F1"/>
    <w:p w:rsidR="00D606F1" w:rsidRDefault="00D606F1"/>
    <w:p w:rsidR="00D606F1" w:rsidRDefault="00D606F1"/>
    <w:p w:rsidR="00D606F1" w:rsidRDefault="00D606F1"/>
    <w:p w:rsidR="00D606F1" w:rsidRDefault="00D606F1"/>
    <w:p w:rsidR="00D606F1" w:rsidRDefault="00D606F1"/>
    <w:p w:rsidR="00D606F1" w:rsidRDefault="00D606F1"/>
    <w:p w:rsidR="00D606F1" w:rsidRPr="00765994" w:rsidRDefault="00D606F1" w:rsidP="00D606F1">
      <w:pPr>
        <w:spacing w:after="0" w:line="480" w:lineRule="auto"/>
        <w:contextualSpacing/>
        <w:jc w:val="both"/>
        <w:rPr>
          <w:rFonts w:ascii="Arial" w:eastAsia="Times New Roman" w:hAnsi="Arial" w:cs="Arial"/>
        </w:rPr>
      </w:pPr>
      <w:r w:rsidRPr="00765994">
        <w:rPr>
          <w:rFonts w:ascii="Arial" w:eastAsia="Times New Roman" w:hAnsi="Arial" w:cs="Arial"/>
        </w:rPr>
        <w:lastRenderedPageBreak/>
        <w:t>Supplement Table 2. Gender in FOCIS and Immunology Survey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4135"/>
        <w:gridCol w:w="3968"/>
        <w:gridCol w:w="537"/>
      </w:tblGrid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FFFFFF"/>
                <w:szCs w:val="16"/>
              </w:rPr>
              <w:t>Supplement Table 2. Gender in FOCIS and Immunology Survey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. How do you identify your gender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ma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2. What is your age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r 2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years and abov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3. How long have you been involved in FOCIS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1 yea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2 year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-10 year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 10 year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4. I most closely identify my professional role as (select all that apply):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demicia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5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ia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arch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uate Stude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low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Stude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ustry Representativ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vernment Employe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(please specify):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Q5. I currently hold or have previously held the following roles in FOCIS </w:t>
            </w: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please select all that apply):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ard Memb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ering Committee Memb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ittee Chai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ittee Memb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 Society Representativ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E Directo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5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78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(please specify):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6. How important is the issue of gender equality to the success of FOCIS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emely importa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y importa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what importa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ightly importa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at all importan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7. How would you rate the success of FOCIS's efforts to increase gender equality and increase female leadership and participation in the organization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emely successfu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y successfu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what successfu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ightly successfu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at all successfu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8. In FOCIS, are opportunities to advance in the organization (leadership positions, speaking opportunities, etc.) equal across all genders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79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1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1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 you answered no, please specify what is lacking: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9. Are you aware of strategies that are being implemented to increase gender equality in leadership and participation in FOCIS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1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 you answered yes, please specify what those strategies are: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D606F1" w:rsidRPr="00765994" w:rsidTr="001A4E89">
        <w:trPr>
          <w:trHeight w:val="432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0. Is the implementation of additional strategies necessary to increase gender equality in leadership and participation in FOCIS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50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1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 you answered yes, please specify what those strategies are: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1. Do barriers exist to gender equality in leadership and participation in FOCIS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 Choice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s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6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14%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1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 you answered yes, please specify what those barriers are, and what can be done to eliminate these barriers?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2. Do you have any additional comments on gender equality in FOCIS and in immunology?</w:t>
            </w:r>
          </w:p>
        </w:tc>
      </w:tr>
      <w:tr w:rsidR="00D606F1" w:rsidRPr="00765994" w:rsidTr="001A4E89">
        <w:trPr>
          <w:trHeight w:val="216"/>
          <w:jc w:val="center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swer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D606F1" w:rsidRPr="00235315" w:rsidTr="001A4E89">
        <w:trPr>
          <w:trHeight w:val="216"/>
          <w:jc w:val="center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606F1" w:rsidRPr="00765994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pp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606F1" w:rsidRPr="00235315" w:rsidRDefault="00D606F1" w:rsidP="001A4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5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</w:tr>
    </w:tbl>
    <w:p w:rsidR="00D606F1" w:rsidRDefault="00D606F1"/>
    <w:sectPr w:rsidR="00D606F1" w:rsidSect="00D606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F1"/>
    <w:rsid w:val="00D6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C26B7"/>
  <w15:chartTrackingRefBased/>
  <w15:docId w15:val="{FD583220-B085-4DBB-ABBB-6E89588A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luxay, Shannon J.</dc:creator>
  <cp:keywords/>
  <dc:description/>
  <cp:lastModifiedBy>Intluxay, Shannon J.</cp:lastModifiedBy>
  <cp:revision>1</cp:revision>
  <dcterms:created xsi:type="dcterms:W3CDTF">2022-03-08T22:55:00Z</dcterms:created>
  <dcterms:modified xsi:type="dcterms:W3CDTF">2022-03-08T22:57:00Z</dcterms:modified>
</cp:coreProperties>
</file>